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40" w:type="dxa"/>
        <w:tblInd w:w="93" w:type="dxa"/>
        <w:tblLook w:val="04A0" w:firstRow="1" w:lastRow="0" w:firstColumn="1" w:lastColumn="0" w:noHBand="0" w:noVBand="1"/>
      </w:tblPr>
      <w:tblGrid>
        <w:gridCol w:w="1300"/>
        <w:gridCol w:w="2000"/>
        <w:gridCol w:w="3620"/>
        <w:gridCol w:w="820"/>
      </w:tblGrid>
      <w:tr w:rsidR="00272D09" w:rsidRPr="00D71AC0" w:rsidTr="00272D09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 w:colFirst="1" w:colLast="1"/>
            <w:r w:rsidRPr="00D7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sequences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m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AM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74496.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AAACATGGCTTGGAGGAGT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CAGGTTGCAGGGTGATAG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AM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595713.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CATTCTGGTCCATTGTGT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ACGTTACTGGGGTGGAACA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QP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003.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TAGGAGCTGTCCTTGCTGG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TGTTGTCCTCCACCTCCA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TP4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44089.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ATGTGGAGGCCATGAACT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TGAGCACAGCATCAGGAA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RE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141281.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TGGT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TCGATCACGGAGGACAGTT</w:t>
            </w:r>
            <w:r w:rsidRPr="00D71AC0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MP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45877.</w:t>
            </w:r>
            <w:r w:rsidRPr="00D7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CTTCCACCACGAAGAACA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ACGATGAAAGCCCTGATC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CKB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7627.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GACAGACGGATTCCTAC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CCTCCTTTTCTGTGTGAG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X-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74445.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CCAGGAAGTCTTTGGTCT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CTGGAACAACTGCTCATC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GF1</w:t>
            </w: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92165.</w:t>
            </w:r>
            <w:r w:rsidRPr="00D7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ATCAGTGTGGCAGTGGGAC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GCCAGTGTCTCCGTGTT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GF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92165.</w:t>
            </w:r>
            <w:r w:rsidRPr="00D7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ATCAGTGTGGCAGTGGGAC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GCCAGTGTCTCCGTGTT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I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206239.</w:t>
            </w:r>
            <w:r w:rsidRPr="00D7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ACCTAGATGTGCCCCAAGT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TGATGTTGGAGGCTGAGG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D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24551.</w:t>
            </w:r>
            <w:r w:rsidRPr="00D7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AAGAGGCTCCAGACGTCA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CCTTCCTCTTGTTCTGCA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B-EG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44090.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CCCAGGTTATCACGGAGAG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: ATGAGAAGCCCCATGATGAC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ES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34678.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CCAAAGACAGCATCTGAG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TCCGGAGGTGTTTCACTG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RH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599517.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CATCACCCTGTCCTTCCTG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GACCTGGACTTTGCACTT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74093.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AAGGCTCTCCACCTCCTCT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TTGGGGTCTACTTCCTC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L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73925.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TTGCTCTCTTGGCAGCTT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GTGGAAAGGTGTGGAATG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205441.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TACTGTCCACCATCGAGCA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ACTCCGTCCCGAAGAACA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H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614193.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AGCAGTTTATCCCCAACGT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AAGGCGTTCAGCTTGTCC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F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73966.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CCCTCTGGTTCAGACACT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AGATGAGGTAAAGCCCGT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NT5</w:t>
            </w:r>
            <w:r w:rsidRPr="00D71A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205971.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CCTTCGCCCAGGTTGTAA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TGTCCTTGGGAAAGTCCT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72D09" w:rsidRPr="00D71AC0" w:rsidTr="00272D0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D09" w:rsidRPr="00D71AC0" w:rsidRDefault="00272D09" w:rsidP="00805CE9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bookmarkEnd w:id="0"/>
    </w:tbl>
    <w:p w:rsidR="00272D09" w:rsidRPr="00D71AC0" w:rsidRDefault="00272D09" w:rsidP="00272D09">
      <w:pPr>
        <w:rPr>
          <w:rFonts w:ascii="Times New Roman" w:hAnsi="Times New Roman" w:cs="Times New Roman"/>
          <w:b/>
        </w:rPr>
      </w:pPr>
    </w:p>
    <w:p w:rsidR="00976EB6" w:rsidRDefault="00976EB6"/>
    <w:sectPr w:rsidR="00976EB6" w:rsidSect="00805CE9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D09"/>
    <w:rsid w:val="00272D09"/>
    <w:rsid w:val="00805CE9"/>
    <w:rsid w:val="008F4A2D"/>
    <w:rsid w:val="00976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9B23061F-D541-47A8-88CE-0E7460D4E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D09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272D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457</Characters>
  <Application>Microsoft Office Word</Application>
  <DocSecurity>4</DocSecurity>
  <Lines>12</Lines>
  <Paragraphs>3</Paragraphs>
  <ScaleCrop>false</ScaleCrop>
  <Company>Souhila Bentaya</Company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ila Bentaya</dc:creator>
  <cp:keywords/>
  <dc:description/>
  <cp:lastModifiedBy>ecoulamy</cp:lastModifiedBy>
  <cp:revision>2</cp:revision>
  <dcterms:created xsi:type="dcterms:W3CDTF">2013-10-22T12:59:00Z</dcterms:created>
  <dcterms:modified xsi:type="dcterms:W3CDTF">2013-10-22T12:59:00Z</dcterms:modified>
</cp:coreProperties>
</file>